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5A2" w:rsidRPr="00B7423E" w:rsidRDefault="00DE35A2" w:rsidP="00DE35A2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6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>Frequency of Codes (</w:t>
      </w:r>
      <w:r>
        <w:rPr>
          <w:rFonts w:ascii="Times New Roman" w:hAnsi="Times New Roman"/>
          <w:b/>
          <w:iCs/>
          <w:sz w:val="24"/>
          <w:szCs w:val="24"/>
        </w:rPr>
        <w:t>S</w:t>
      </w:r>
      <w:r w:rsidRPr="00525EB9">
        <w:rPr>
          <w:rFonts w:ascii="Times New Roman" w:hAnsi="Times New Roman"/>
          <w:b/>
          <w:iCs/>
          <w:sz w:val="24"/>
          <w:szCs w:val="24"/>
        </w:rPr>
        <w:t>ystem</w:t>
      </w:r>
      <w:r>
        <w:rPr>
          <w:rFonts w:ascii="Times New Roman" w:hAnsi="Times New Roman"/>
          <w:b/>
          <w:iCs/>
          <w:sz w:val="24"/>
          <w:szCs w:val="24"/>
        </w:rPr>
        <w:t>-L</w:t>
      </w:r>
      <w:r w:rsidRPr="00525EB9">
        <w:rPr>
          <w:rFonts w:ascii="Times New Roman" w:hAnsi="Times New Roman"/>
          <w:b/>
          <w:iCs/>
          <w:sz w:val="24"/>
          <w:szCs w:val="24"/>
        </w:rPr>
        <w:t xml:space="preserve">evel </w:t>
      </w:r>
      <w:r>
        <w:rPr>
          <w:rFonts w:ascii="Times New Roman" w:hAnsi="Times New Roman"/>
          <w:b/>
          <w:iCs/>
          <w:sz w:val="24"/>
          <w:szCs w:val="24"/>
        </w:rPr>
        <w:t>I</w:t>
      </w:r>
      <w:r w:rsidRPr="00525EB9">
        <w:rPr>
          <w:rFonts w:ascii="Times New Roman" w:hAnsi="Times New Roman"/>
          <w:b/>
          <w:iCs/>
          <w:sz w:val="24"/>
          <w:szCs w:val="24"/>
        </w:rPr>
        <w:t>ssues</w:t>
      </w:r>
      <w:r w:rsidRPr="00B7423E">
        <w:rPr>
          <w:rFonts w:ascii="Times New Roman" w:hAnsi="Times New Roman"/>
          <w:b/>
          <w:iCs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6"/>
        <w:gridCol w:w="1456"/>
        <w:gridCol w:w="1405"/>
      </w:tblGrid>
      <w:tr w:rsidR="00DE35A2" w:rsidRPr="004F5552" w:rsidTr="005C1F5C">
        <w:trPr>
          <w:trHeight w:val="20"/>
          <w:jc w:val="center"/>
        </w:trPr>
        <w:tc>
          <w:tcPr>
            <w:tcW w:w="8307" w:type="dxa"/>
            <w:gridSpan w:val="3"/>
            <w:shd w:val="clear" w:color="auto" w:fill="auto"/>
            <w:noWrap/>
            <w:vAlign w:val="center"/>
          </w:tcPr>
          <w:p w:rsidR="00DE35A2" w:rsidRPr="004F5552" w:rsidRDefault="00DE35A2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What sys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issues hinder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prov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on of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basic </w:t>
            </w: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EmONC</w:t>
            </w:r>
            <w:proofErr w:type="spellEnd"/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services?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</w:tcPr>
          <w:p w:rsidR="00DE35A2" w:rsidRPr="004F5552" w:rsidRDefault="00DE35A2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Sys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Barrier Categories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DE35A2" w:rsidRPr="004F5552" w:rsidRDefault="00DE35A2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Total Hits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:rsidR="00DE35A2" w:rsidRPr="004F5552" w:rsidRDefault="00DE35A2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Percentage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  <w:hideMark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House job requirement 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  <w:hideMark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in providing health knowledg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  <w:hideMark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infrastructur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  <w:hideMark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Dual practic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  <w:hideMark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Resource availability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  <w:hideMark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HW knowledge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vAlign w:val="center"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Higher targets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DE35A2" w:rsidRPr="004F5552" w:rsidTr="005C1F5C">
        <w:trPr>
          <w:trHeight w:val="20"/>
          <w:jc w:val="center"/>
        </w:trPr>
        <w:tc>
          <w:tcPr>
            <w:tcW w:w="544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0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DE35A2" w:rsidRPr="004F5552" w:rsidRDefault="00DE35A2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:rsidR="00B53921" w:rsidRDefault="00DE35A2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5A2"/>
    <w:rsid w:val="0030695D"/>
    <w:rsid w:val="007C115D"/>
    <w:rsid w:val="00DE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5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5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2:00Z</dcterms:created>
  <dcterms:modified xsi:type="dcterms:W3CDTF">2019-10-13T14:02:00Z</dcterms:modified>
</cp:coreProperties>
</file>